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7353B" w14:textId="5D1850B4" w:rsidR="008B3909" w:rsidRDefault="00147B4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7137124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B3909" w:rsidRPr="008B3909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bookmarkEnd w:id="0"/>
      <w:r w:rsidR="008B3909" w:rsidRPr="008B3909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  <w:r w:rsidR="008B3909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147B4C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4A1EAB22" w14:textId="77777777" w:rsidR="008B3909" w:rsidRPr="00147B4C" w:rsidRDefault="008B39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2020DB" w14:textId="5CF1FA5D" w:rsidR="00F478EC" w:rsidRPr="008B3909" w:rsidRDefault="00BD4BA1">
      <w:pP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714176">
        <w:rPr>
          <w:rFonts w:ascii="Times New Roman" w:hAnsi="Times New Roman" w:cs="Times New Roman"/>
          <w:b/>
          <w:bCs/>
          <w:sz w:val="24"/>
          <w:szCs w:val="24"/>
        </w:rPr>
        <w:t>Search words</w:t>
      </w:r>
      <w:r w:rsidR="00D20279" w:rsidRPr="00714176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D20279" w:rsidRPr="007141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ree categories</w:t>
      </w:r>
      <w:r w:rsidR="008B390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478EC" w14:paraId="4BB99BC9" w14:textId="77777777" w:rsidTr="00CD10B4">
        <w:tc>
          <w:tcPr>
            <w:tcW w:w="2765" w:type="dxa"/>
          </w:tcPr>
          <w:p w14:paraId="199AF1CB" w14:textId="43016959" w:rsidR="00F478EC" w:rsidRPr="00147B4C" w:rsidRDefault="00FA1EBD" w:rsidP="00A23F2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7B4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(</w:t>
            </w:r>
            <w:r w:rsidRPr="00147B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)</w:t>
            </w:r>
          </w:p>
        </w:tc>
        <w:tc>
          <w:tcPr>
            <w:tcW w:w="2765" w:type="dxa"/>
          </w:tcPr>
          <w:p w14:paraId="683AAE2B" w14:textId="5F43FC37" w:rsidR="00F478EC" w:rsidRPr="00147B4C" w:rsidRDefault="00FA1EBD" w:rsidP="00A23F21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47B4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(</w:t>
            </w:r>
            <w:r w:rsidRPr="00147B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2766" w:type="dxa"/>
          </w:tcPr>
          <w:p w14:paraId="2E389505" w14:textId="5A2A44B2" w:rsidR="00F478EC" w:rsidRPr="00147B4C" w:rsidRDefault="00FA1EBD" w:rsidP="00A23F21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47B4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(</w:t>
            </w:r>
            <w:r w:rsidRPr="00147B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)</w:t>
            </w:r>
          </w:p>
        </w:tc>
      </w:tr>
      <w:tr w:rsidR="00CD10B4" w14:paraId="1D8154FD" w14:textId="77777777" w:rsidTr="00CD10B4">
        <w:tc>
          <w:tcPr>
            <w:tcW w:w="2765" w:type="dxa"/>
          </w:tcPr>
          <w:p w14:paraId="13AE48A3" w14:textId="7058BDE8" w:rsidR="00CD10B4" w:rsidRPr="00147B4C" w:rsidRDefault="00CD10B4" w:rsidP="00A23F21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147B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4-h*</w:t>
            </w:r>
          </w:p>
        </w:tc>
        <w:tc>
          <w:tcPr>
            <w:tcW w:w="2765" w:type="dxa"/>
          </w:tcPr>
          <w:p w14:paraId="202549F7" w14:textId="2F0BB82E" w:rsidR="00CD10B4" w:rsidRPr="00147B4C" w:rsidRDefault="00100D76" w:rsidP="00A23F21">
            <w:pPr>
              <w:jc w:val="left"/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</w:pPr>
            <w:r w:rsidRPr="00147B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uideline*</w:t>
            </w:r>
          </w:p>
        </w:tc>
        <w:tc>
          <w:tcPr>
            <w:tcW w:w="2766" w:type="dxa"/>
          </w:tcPr>
          <w:p w14:paraId="51935DC6" w14:textId="3A5C9533" w:rsidR="00CD10B4" w:rsidRPr="00147B4C" w:rsidRDefault="00F478EC" w:rsidP="00A23F2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7B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VID-19”</w:t>
            </w:r>
          </w:p>
        </w:tc>
      </w:tr>
      <w:tr w:rsidR="00CD10B4" w14:paraId="16DCB429" w14:textId="77777777" w:rsidTr="00CD10B4">
        <w:tc>
          <w:tcPr>
            <w:tcW w:w="2765" w:type="dxa"/>
          </w:tcPr>
          <w:p w14:paraId="05A64282" w14:textId="300CCC41" w:rsidR="00CD10B4" w:rsidRPr="00147B4C" w:rsidRDefault="00CD10B4" w:rsidP="00A23F21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147B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24 </w:t>
            </w:r>
            <w:proofErr w:type="gramStart"/>
            <w:r w:rsidRPr="00147B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ur</w:t>
            </w:r>
            <w:proofErr w:type="gramEnd"/>
          </w:p>
        </w:tc>
        <w:tc>
          <w:tcPr>
            <w:tcW w:w="2765" w:type="dxa"/>
          </w:tcPr>
          <w:p w14:paraId="56522B79" w14:textId="6FA577DE" w:rsidR="00CD10B4" w:rsidRPr="00147B4C" w:rsidRDefault="00100D76" w:rsidP="00A23F21">
            <w:pPr>
              <w:jc w:val="left"/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</w:pPr>
            <w:r w:rsidRPr="00147B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commendation*</w:t>
            </w:r>
          </w:p>
        </w:tc>
        <w:tc>
          <w:tcPr>
            <w:tcW w:w="2766" w:type="dxa"/>
          </w:tcPr>
          <w:p w14:paraId="295AAE47" w14:textId="0434EC26" w:rsidR="00CD10B4" w:rsidRPr="00147B4C" w:rsidRDefault="00F478EC" w:rsidP="00A23F2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7B4C">
              <w:rPr>
                <w:rFonts w:ascii="Times New Roman" w:eastAsia="PalatinoLinotype" w:hAnsi="Times New Roman" w:cs="Times New Roman"/>
                <w:i/>
                <w:iCs/>
                <w:sz w:val="24"/>
                <w:szCs w:val="24"/>
              </w:rPr>
              <w:t>Coronavirus Disease</w:t>
            </w:r>
          </w:p>
        </w:tc>
      </w:tr>
      <w:tr w:rsidR="00CD10B4" w14:paraId="5AB0C3A8" w14:textId="77777777" w:rsidTr="00CD10B4">
        <w:tc>
          <w:tcPr>
            <w:tcW w:w="2765" w:type="dxa"/>
          </w:tcPr>
          <w:p w14:paraId="31BB9298" w14:textId="20C28869" w:rsidR="00CD10B4" w:rsidRPr="00147B4C" w:rsidRDefault="00CD10B4" w:rsidP="00A23F21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147B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4-hour</w:t>
            </w:r>
          </w:p>
        </w:tc>
        <w:tc>
          <w:tcPr>
            <w:tcW w:w="2765" w:type="dxa"/>
          </w:tcPr>
          <w:p w14:paraId="03F3988E" w14:textId="77777777" w:rsidR="00CD10B4" w:rsidRPr="00147B4C" w:rsidRDefault="00CD10B4" w:rsidP="00A23F2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66" w:type="dxa"/>
          </w:tcPr>
          <w:p w14:paraId="33303011" w14:textId="5596BBC5" w:rsidR="00CD10B4" w:rsidRPr="00147B4C" w:rsidRDefault="00F478EC" w:rsidP="00A23F2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7B4C">
              <w:rPr>
                <w:rFonts w:ascii="Times New Roman" w:eastAsia="PalatinoLinotype" w:hAnsi="Times New Roman" w:cs="Times New Roman"/>
                <w:i/>
                <w:iCs/>
                <w:sz w:val="24"/>
                <w:szCs w:val="24"/>
              </w:rPr>
              <w:t>Coronavirus</w:t>
            </w:r>
          </w:p>
        </w:tc>
      </w:tr>
      <w:tr w:rsidR="00CD10B4" w14:paraId="6ACF0CFF" w14:textId="77777777" w:rsidTr="00CD10B4">
        <w:tc>
          <w:tcPr>
            <w:tcW w:w="2765" w:type="dxa"/>
          </w:tcPr>
          <w:p w14:paraId="52E94A9D" w14:textId="00E9B49C" w:rsidR="00CD10B4" w:rsidRPr="00147B4C" w:rsidRDefault="00CD10B4" w:rsidP="00A23F21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147B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vement </w:t>
            </w:r>
            <w:proofErr w:type="spellStart"/>
            <w:r w:rsidRPr="00147B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havio</w:t>
            </w:r>
            <w:proofErr w:type="spellEnd"/>
            <w:r w:rsidRPr="00147B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765" w:type="dxa"/>
          </w:tcPr>
          <w:p w14:paraId="5AE04412" w14:textId="77777777" w:rsidR="00CD10B4" w:rsidRPr="00147B4C" w:rsidRDefault="00CD10B4" w:rsidP="00A23F2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66" w:type="dxa"/>
          </w:tcPr>
          <w:p w14:paraId="68A05AFA" w14:textId="59D649CA" w:rsidR="00CD10B4" w:rsidRPr="00147B4C" w:rsidRDefault="00F478EC" w:rsidP="00A23F2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7B4C">
              <w:rPr>
                <w:rFonts w:ascii="Times New Roman" w:eastAsia="PalatinoLinotype" w:hAnsi="Times New Roman" w:cs="Times New Roman"/>
                <w:i/>
                <w:iCs/>
                <w:sz w:val="24"/>
                <w:szCs w:val="24"/>
              </w:rPr>
              <w:t>SARS-CoV-2</w:t>
            </w:r>
          </w:p>
        </w:tc>
      </w:tr>
      <w:tr w:rsidR="00CD10B4" w14:paraId="6F787E61" w14:textId="77777777" w:rsidTr="00CD10B4">
        <w:tc>
          <w:tcPr>
            <w:tcW w:w="2765" w:type="dxa"/>
          </w:tcPr>
          <w:p w14:paraId="4AA20BC1" w14:textId="3EE561E7" w:rsidR="00CD10B4" w:rsidRPr="00147B4C" w:rsidRDefault="00CD10B4" w:rsidP="00A23F21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147B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eep*</w:t>
            </w:r>
          </w:p>
        </w:tc>
        <w:tc>
          <w:tcPr>
            <w:tcW w:w="2765" w:type="dxa"/>
          </w:tcPr>
          <w:p w14:paraId="45A9B8AA" w14:textId="77777777" w:rsidR="00CD10B4" w:rsidRPr="00147B4C" w:rsidRDefault="00CD10B4" w:rsidP="00A23F2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66" w:type="dxa"/>
          </w:tcPr>
          <w:p w14:paraId="1B1E2B86" w14:textId="3BD9FFEC" w:rsidR="00CD10B4" w:rsidRPr="00147B4C" w:rsidRDefault="00F478EC" w:rsidP="00A23F2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47B4C">
              <w:rPr>
                <w:rFonts w:ascii="Times New Roman" w:eastAsia="PalatinoLinotype" w:hAnsi="Times New Roman" w:cs="Times New Roman"/>
                <w:i/>
                <w:iCs/>
                <w:sz w:val="24"/>
                <w:szCs w:val="24"/>
              </w:rPr>
              <w:t>nCoV</w:t>
            </w:r>
            <w:proofErr w:type="spellEnd"/>
          </w:p>
        </w:tc>
      </w:tr>
      <w:tr w:rsidR="00CD10B4" w14:paraId="5D674082" w14:textId="77777777" w:rsidTr="00CD10B4">
        <w:tc>
          <w:tcPr>
            <w:tcW w:w="2765" w:type="dxa"/>
          </w:tcPr>
          <w:p w14:paraId="71394988" w14:textId="548CAFF9" w:rsidR="00CD10B4" w:rsidRPr="00147B4C" w:rsidRDefault="00CD10B4" w:rsidP="00A23F21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147B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reen”</w:t>
            </w:r>
          </w:p>
        </w:tc>
        <w:tc>
          <w:tcPr>
            <w:tcW w:w="2765" w:type="dxa"/>
          </w:tcPr>
          <w:p w14:paraId="3DC6E45C" w14:textId="77777777" w:rsidR="00CD10B4" w:rsidRPr="00147B4C" w:rsidRDefault="00CD10B4" w:rsidP="00A23F2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66" w:type="dxa"/>
          </w:tcPr>
          <w:p w14:paraId="1233844D" w14:textId="77777777" w:rsidR="00CD10B4" w:rsidRPr="00147B4C" w:rsidRDefault="00CD10B4" w:rsidP="00A23F2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D10B4" w14:paraId="55ED4192" w14:textId="77777777" w:rsidTr="00CD10B4">
        <w:tc>
          <w:tcPr>
            <w:tcW w:w="2765" w:type="dxa"/>
          </w:tcPr>
          <w:p w14:paraId="1050A434" w14:textId="3447BB33" w:rsidR="00CD10B4" w:rsidRPr="00147B4C" w:rsidRDefault="00CD10B4" w:rsidP="00A23F21">
            <w:pPr>
              <w:jc w:val="left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147B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ical Activity</w:t>
            </w:r>
          </w:p>
        </w:tc>
        <w:tc>
          <w:tcPr>
            <w:tcW w:w="2765" w:type="dxa"/>
          </w:tcPr>
          <w:p w14:paraId="00B8173E" w14:textId="77777777" w:rsidR="00CD10B4" w:rsidRPr="00147B4C" w:rsidRDefault="00CD10B4" w:rsidP="00A23F2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66" w:type="dxa"/>
          </w:tcPr>
          <w:p w14:paraId="3160496A" w14:textId="77777777" w:rsidR="00CD10B4" w:rsidRPr="00147B4C" w:rsidRDefault="00CD10B4" w:rsidP="00A23F21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4757C8CA" w14:textId="77777777" w:rsidR="00BE4217" w:rsidRDefault="00BE4217">
      <w:pPr>
        <w:rPr>
          <w:rFonts w:ascii="Times New Roman" w:hAnsi="Times New Roman" w:cs="Times New Roman"/>
          <w:sz w:val="24"/>
          <w:szCs w:val="24"/>
        </w:rPr>
      </w:pPr>
    </w:p>
    <w:p w14:paraId="20325740" w14:textId="1CBEC3C3" w:rsidR="00BE4217" w:rsidRPr="00714176" w:rsidRDefault="00BE4217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714176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714176">
        <w:rPr>
          <w:rFonts w:ascii="Times New Roman" w:hAnsi="Times New Roman" w:cs="Times New Roman"/>
          <w:b/>
          <w:bCs/>
          <w:sz w:val="24"/>
          <w:szCs w:val="28"/>
        </w:rPr>
        <w:t>ombine set with Booleans</w:t>
      </w:r>
      <w:r w:rsidR="008B390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476E76B" w14:textId="67FC7DF8" w:rsidR="009C571D" w:rsidRPr="00075888" w:rsidRDefault="009F4BEF" w:rsidP="009F4BEF">
      <w:pPr>
        <w:rPr>
          <w:rFonts w:ascii="Times New Roman" w:eastAsia="PalatinoLinotype" w:hAnsi="Times New Roman" w:cs="Times New Roman"/>
          <w:sz w:val="24"/>
          <w:szCs w:val="24"/>
        </w:rPr>
      </w:pPr>
      <w:bookmarkStart w:id="1" w:name="_Hlk147082882"/>
      <w:r w:rsidRPr="00075888">
        <w:rPr>
          <w:rFonts w:ascii="Times New Roman" w:eastAsia="PalatinoLinotype" w:hAnsi="Times New Roman" w:cs="Times New Roman"/>
          <w:sz w:val="24"/>
          <w:szCs w:val="24"/>
        </w:rPr>
        <w:t xml:space="preserve">(24-h* </w:t>
      </w:r>
      <w:r w:rsidR="00674784" w:rsidRPr="00075888">
        <w:rPr>
          <w:rFonts w:ascii="Times New Roman" w:eastAsia="PalatinoLinotype" w:hAnsi="Times New Roman" w:cs="Times New Roman"/>
          <w:sz w:val="24"/>
          <w:szCs w:val="24"/>
        </w:rPr>
        <w:t>OR</w:t>
      </w:r>
      <w:r w:rsidR="00674784" w:rsidRPr="00075888">
        <w:rPr>
          <w:rFonts w:ascii="Times New Roman" w:eastAsia="PalatinoLinotype" w:hAnsi="Times New Roman" w:cs="Times New Roman"/>
          <w:sz w:val="24"/>
          <w:szCs w:val="24"/>
        </w:rPr>
        <w:t xml:space="preserve"> </w:t>
      </w:r>
      <w:r w:rsidRPr="00075888">
        <w:rPr>
          <w:rFonts w:ascii="Times New Roman" w:eastAsia="PalatinoLinotype" w:hAnsi="Times New Roman" w:cs="Times New Roman"/>
          <w:sz w:val="24"/>
          <w:szCs w:val="24"/>
        </w:rPr>
        <w:t xml:space="preserve">24 hour </w:t>
      </w:r>
      <w:bookmarkStart w:id="2" w:name="_Hlk147131602"/>
      <w:r w:rsidRPr="00075888">
        <w:rPr>
          <w:rFonts w:ascii="Times New Roman" w:eastAsia="PalatinoLinotype" w:hAnsi="Times New Roman" w:cs="Times New Roman"/>
          <w:sz w:val="24"/>
          <w:szCs w:val="24"/>
        </w:rPr>
        <w:t>OR</w:t>
      </w:r>
      <w:bookmarkEnd w:id="2"/>
      <w:r w:rsidRPr="00075888">
        <w:rPr>
          <w:rFonts w:ascii="Times New Roman" w:eastAsia="PalatinoLinotype" w:hAnsi="Times New Roman" w:cs="Times New Roman"/>
          <w:sz w:val="24"/>
          <w:szCs w:val="24"/>
        </w:rPr>
        <w:t xml:space="preserve"> 24-hour OR Movement </w:t>
      </w:r>
      <w:proofErr w:type="spellStart"/>
      <w:r w:rsidRPr="00075888">
        <w:rPr>
          <w:rFonts w:ascii="Times New Roman" w:eastAsia="PalatinoLinotype" w:hAnsi="Times New Roman" w:cs="Times New Roman"/>
          <w:sz w:val="24"/>
          <w:szCs w:val="24"/>
        </w:rPr>
        <w:t>Behavio</w:t>
      </w:r>
      <w:proofErr w:type="spellEnd"/>
      <w:r w:rsidRPr="00075888">
        <w:rPr>
          <w:rFonts w:ascii="Times New Roman" w:eastAsia="PalatinoLinotype" w:hAnsi="Times New Roman" w:cs="Times New Roman"/>
          <w:sz w:val="24"/>
          <w:szCs w:val="24"/>
        </w:rPr>
        <w:t>* OR Sleep* OR Screen OR Physical Activity) AND</w:t>
      </w:r>
      <w:r w:rsidR="00E80F0D" w:rsidRPr="00075888">
        <w:rPr>
          <w:rFonts w:ascii="Times New Roman" w:eastAsia="PalatinoLinotype" w:hAnsi="Times New Roman" w:cs="Times New Roman"/>
          <w:sz w:val="24"/>
          <w:szCs w:val="24"/>
        </w:rPr>
        <w:t xml:space="preserve"> </w:t>
      </w:r>
      <w:r w:rsidRPr="00075888">
        <w:rPr>
          <w:rFonts w:ascii="Times New Roman" w:eastAsia="PalatinoLinotype" w:hAnsi="Times New Roman" w:cs="Times New Roman"/>
          <w:sz w:val="24"/>
          <w:szCs w:val="24"/>
        </w:rPr>
        <w:t xml:space="preserve">(Guideline* OR recommendation*) AND (COVID-19 OR Coronavirus Disease OR Coronavirus OR SARS-CoV-2 OR </w:t>
      </w:r>
      <w:proofErr w:type="spellStart"/>
      <w:r w:rsidRPr="00075888">
        <w:rPr>
          <w:rFonts w:ascii="Times New Roman" w:eastAsia="PalatinoLinotype" w:hAnsi="Times New Roman" w:cs="Times New Roman"/>
          <w:sz w:val="24"/>
          <w:szCs w:val="24"/>
        </w:rPr>
        <w:t>nCoV</w:t>
      </w:r>
      <w:proofErr w:type="spellEnd"/>
      <w:r w:rsidRPr="00075888">
        <w:rPr>
          <w:rFonts w:ascii="Times New Roman" w:eastAsia="PalatinoLinotype" w:hAnsi="Times New Roman" w:cs="Times New Roman"/>
          <w:sz w:val="24"/>
          <w:szCs w:val="24"/>
        </w:rPr>
        <w:t>)</w:t>
      </w:r>
      <w:bookmarkEnd w:id="1"/>
    </w:p>
    <w:p w14:paraId="2D35B027" w14:textId="77777777" w:rsidR="00616779" w:rsidRDefault="00616779" w:rsidP="009F4BEF">
      <w:pPr>
        <w:rPr>
          <w:rFonts w:ascii="Times New Roman" w:hAnsi="Times New Roman" w:cs="Times New Roman"/>
          <w:sz w:val="24"/>
          <w:szCs w:val="24"/>
        </w:rPr>
      </w:pPr>
    </w:p>
    <w:p w14:paraId="48E7CB0D" w14:textId="55B50647" w:rsidR="00BE4217" w:rsidRPr="00714176" w:rsidRDefault="00714176" w:rsidP="009F4BEF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714176">
        <w:rPr>
          <w:rFonts w:ascii="Times New Roman" w:hAnsi="Times New Roman" w:cs="Times New Roman"/>
          <w:b/>
          <w:bCs/>
          <w:sz w:val="24"/>
          <w:szCs w:val="24"/>
        </w:rPr>
        <w:t>Refine</w:t>
      </w:r>
      <w:r w:rsidRPr="00714176">
        <w:rPr>
          <w:rFonts w:ascii="Times New Roman" w:hAnsi="Times New Roman" w:cs="Times New Roman"/>
          <w:b/>
          <w:bCs/>
          <w:sz w:val="24"/>
          <w:szCs w:val="24"/>
        </w:rPr>
        <w:t xml:space="preserve"> option</w:t>
      </w:r>
      <w:r w:rsidR="008B390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AA4A968" w14:textId="5F00EB3D" w:rsidR="009E455C" w:rsidRPr="00075888" w:rsidRDefault="009E455C" w:rsidP="009F4BEF">
      <w:pPr>
        <w:rPr>
          <w:rFonts w:ascii="Times New Roman" w:eastAsia="PalatinoLinotype" w:hAnsi="Times New Roman" w:cs="Times New Roman"/>
          <w:sz w:val="24"/>
          <w:szCs w:val="24"/>
        </w:rPr>
      </w:pPr>
      <w:r w:rsidRPr="00075888">
        <w:rPr>
          <w:rFonts w:ascii="Times New Roman" w:hAnsi="Times New Roman" w:cs="Times New Roman"/>
          <w:sz w:val="24"/>
          <w:szCs w:val="24"/>
        </w:rPr>
        <w:t>Publication</w:t>
      </w:r>
      <w:r w:rsidRPr="00075888">
        <w:rPr>
          <w:rFonts w:ascii="Times New Roman" w:hAnsi="Times New Roman" w:cs="Times New Roman"/>
          <w:sz w:val="24"/>
          <w:szCs w:val="24"/>
        </w:rPr>
        <w:t xml:space="preserve"> </w:t>
      </w:r>
      <w:r w:rsidR="00D70FFD" w:rsidRPr="00075888">
        <w:rPr>
          <w:rFonts w:ascii="Times New Roman" w:hAnsi="Times New Roman" w:cs="Times New Roman"/>
          <w:sz w:val="24"/>
          <w:szCs w:val="24"/>
        </w:rPr>
        <w:t>Date</w:t>
      </w:r>
      <w:r w:rsidR="00616779" w:rsidRPr="00075888">
        <w:rPr>
          <w:rFonts w:ascii="Times New Roman" w:hAnsi="Times New Roman" w:cs="Times New Roman"/>
          <w:sz w:val="24"/>
          <w:szCs w:val="24"/>
        </w:rPr>
        <w:t xml:space="preserve">: </w:t>
      </w:r>
      <w:r w:rsidRPr="00075888">
        <w:rPr>
          <w:rFonts w:ascii="Times New Roman" w:eastAsia="PalatinoLinotype" w:hAnsi="Times New Roman" w:cs="Times New Roman"/>
          <w:sz w:val="24"/>
          <w:szCs w:val="24"/>
        </w:rPr>
        <w:t>1 January 2020 to 30 November 2022</w:t>
      </w:r>
    </w:p>
    <w:p w14:paraId="282A461C" w14:textId="58F6C48C" w:rsidR="00616779" w:rsidRPr="00075888" w:rsidRDefault="00616779" w:rsidP="009F4BEF">
      <w:pPr>
        <w:rPr>
          <w:rFonts w:ascii="Times New Roman" w:hAnsi="Times New Roman" w:cs="Times New Roman"/>
          <w:sz w:val="24"/>
          <w:szCs w:val="24"/>
        </w:rPr>
      </w:pPr>
      <w:r w:rsidRPr="00075888">
        <w:rPr>
          <w:rFonts w:ascii="Times New Roman" w:hAnsi="Times New Roman" w:cs="Times New Roman"/>
          <w:sz w:val="24"/>
          <w:szCs w:val="24"/>
        </w:rPr>
        <w:t>Document Types</w:t>
      </w:r>
      <w:r w:rsidRPr="00075888">
        <w:rPr>
          <w:rFonts w:ascii="Times New Roman" w:hAnsi="Times New Roman" w:cs="Times New Roman"/>
          <w:sz w:val="24"/>
          <w:szCs w:val="24"/>
        </w:rPr>
        <w:t xml:space="preserve">: article </w:t>
      </w:r>
    </w:p>
    <w:p w14:paraId="40634C71" w14:textId="7BB69FB1" w:rsidR="00616779" w:rsidRPr="00075888" w:rsidRDefault="00616779" w:rsidP="009F4BEF">
      <w:pPr>
        <w:rPr>
          <w:rFonts w:ascii="Times New Roman" w:hAnsi="Times New Roman" w:cs="Times New Roman"/>
          <w:sz w:val="24"/>
          <w:szCs w:val="24"/>
        </w:rPr>
      </w:pPr>
      <w:r w:rsidRPr="00075888">
        <w:rPr>
          <w:rFonts w:ascii="Times New Roman" w:hAnsi="Times New Roman" w:cs="Times New Roman"/>
          <w:sz w:val="24"/>
          <w:szCs w:val="24"/>
        </w:rPr>
        <w:t>Languages</w:t>
      </w:r>
      <w:r w:rsidRPr="00075888">
        <w:rPr>
          <w:rFonts w:ascii="Times New Roman" w:hAnsi="Times New Roman" w:cs="Times New Roman"/>
          <w:sz w:val="24"/>
          <w:szCs w:val="24"/>
        </w:rPr>
        <w:t>: English</w:t>
      </w:r>
    </w:p>
    <w:p w14:paraId="6BF4F951" w14:textId="77777777" w:rsidR="00616779" w:rsidRDefault="00616779" w:rsidP="009F4BEF">
      <w:pPr>
        <w:rPr>
          <w:rFonts w:ascii="Times New Roman" w:hAnsi="Times New Roman" w:cs="Times New Roman"/>
          <w:sz w:val="24"/>
          <w:szCs w:val="24"/>
        </w:rPr>
      </w:pPr>
    </w:p>
    <w:p w14:paraId="761252A1" w14:textId="4665085F" w:rsidR="008B3909" w:rsidRPr="00490909" w:rsidRDefault="00490909" w:rsidP="009F4BEF">
      <w:pPr>
        <w:rPr>
          <w:rFonts w:ascii="Times New Roman" w:hAnsi="Times New Roman" w:cs="Times New Roman" w:hint="eastAsia"/>
          <w:sz w:val="24"/>
          <w:szCs w:val="24"/>
        </w:rPr>
      </w:pPr>
      <w:bookmarkStart w:id="3" w:name="_Hlk147137068"/>
      <w:r w:rsidRPr="00490909">
        <w:rPr>
          <w:rFonts w:ascii="Times New Roman" w:hAnsi="Times New Roman" w:cs="Times New Roman"/>
          <w:b/>
          <w:bCs/>
          <w:i/>
          <w:iCs/>
          <w:sz w:val="24"/>
          <w:szCs w:val="28"/>
        </w:rPr>
        <w:t>Due to the differences in databases</w:t>
      </w:r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4" w:name="_Hlk147137005"/>
      <w:r>
        <w:rPr>
          <w:rFonts w:ascii="Times New Roman" w:hAnsi="Times New Roman" w:cs="Times New Roman"/>
          <w:b/>
          <w:bCs/>
          <w:i/>
          <w:iCs/>
          <w:sz w:val="24"/>
          <w:szCs w:val="28"/>
        </w:rPr>
        <w:t>f</w:t>
      </w:r>
      <w:r w:rsidR="00075888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ield </w:t>
      </w:r>
      <w:r w:rsidR="00075888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>t</w:t>
      </w:r>
      <w:r w:rsidR="00075888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>ags</w:t>
      </w:r>
      <w:r w:rsidR="00075888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</w:t>
      </w:r>
      <w:r w:rsidR="00075888" w:rsidRPr="00B92CFF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of</w:t>
      </w:r>
      <w:r w:rsidR="00075888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“T</w:t>
      </w:r>
      <w:r w:rsidR="00AD2DE1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>itle</w:t>
      </w:r>
      <w:r w:rsidR="00075888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>”, “A</w:t>
      </w:r>
      <w:r w:rsidR="00AD2DE1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>bstract</w:t>
      </w:r>
      <w:r w:rsidR="00075888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>” and “</w:t>
      </w:r>
      <w:r w:rsidR="00075888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>Title/Abstract</w:t>
      </w:r>
      <w:r w:rsidR="00075888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” </w:t>
      </w:r>
      <w:r w:rsidR="00AD2DE1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>were used</w:t>
      </w:r>
      <w:r w:rsidR="00064AF3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</w:t>
      </w:r>
      <w:r w:rsidR="00064AF3" w:rsidRPr="00B92CFF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in</w:t>
      </w:r>
      <w:r w:rsidR="00B54DAB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</w:t>
      </w:r>
      <w:r w:rsidR="00B54DAB" w:rsidRPr="00B54DAB">
        <w:rPr>
          <w:rFonts w:ascii="Times New Roman" w:hAnsi="Times New Roman" w:cs="Times New Roman"/>
          <w:b/>
          <w:bCs/>
          <w:i/>
          <w:iCs/>
          <w:sz w:val="24"/>
          <w:szCs w:val="28"/>
        </w:rPr>
        <w:t>document retrieval</w:t>
      </w:r>
      <w:bookmarkEnd w:id="4"/>
      <w:r w:rsidR="00075888" w:rsidRPr="00B92CFF">
        <w:rPr>
          <w:rFonts w:ascii="Times New Roman" w:hAnsi="Times New Roman" w:cs="Times New Roman"/>
          <w:b/>
          <w:bCs/>
          <w:i/>
          <w:iCs/>
          <w:sz w:val="24"/>
          <w:szCs w:val="28"/>
        </w:rPr>
        <w:t>.</w:t>
      </w:r>
    </w:p>
    <w:bookmarkEnd w:id="3"/>
    <w:p w14:paraId="691332E8" w14:textId="4D884170" w:rsidR="00E80F0D" w:rsidRPr="00D70FFD" w:rsidRDefault="00E80F0D" w:rsidP="009F4B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0FFD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  <w:r w:rsidR="00F478EC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43446C7" w14:textId="7BCD0993" w:rsidR="004D7B80" w:rsidRPr="00A23F21" w:rsidRDefault="004D7B80" w:rsidP="009F4BEF">
      <w:pPr>
        <w:rPr>
          <w:rFonts w:ascii="Times New Roman" w:hAnsi="Times New Roman" w:cs="Times New Roman"/>
          <w:i/>
          <w:iCs/>
        </w:rPr>
      </w:pPr>
      <w:r w:rsidRPr="00A23F21">
        <w:rPr>
          <w:rFonts w:ascii="Times New Roman" w:hAnsi="Times New Roman" w:cs="Times New Roman"/>
          <w:i/>
          <w:iCs/>
        </w:rPr>
        <w:t xml:space="preserve">(24-h* OR 24 hour OR 24-hour OR Movement </w:t>
      </w:r>
      <w:proofErr w:type="spellStart"/>
      <w:r w:rsidRPr="00A23F21">
        <w:rPr>
          <w:rFonts w:ascii="Times New Roman" w:hAnsi="Times New Roman" w:cs="Times New Roman"/>
          <w:i/>
          <w:iCs/>
        </w:rPr>
        <w:t>Behavio</w:t>
      </w:r>
      <w:proofErr w:type="spellEnd"/>
      <w:r w:rsidRPr="00A23F21">
        <w:rPr>
          <w:rFonts w:ascii="Times New Roman" w:hAnsi="Times New Roman" w:cs="Times New Roman"/>
          <w:i/>
          <w:iCs/>
        </w:rPr>
        <w:t xml:space="preserve">* OR Sleep* OR Screen OR Physical Activity) (Title) and (Guideline* OR recommendation*) (Abstract) and (COVID-19 OR Coronavirus Disease OR Coronavirus OR SARS-CoV-2 OR </w:t>
      </w:r>
      <w:proofErr w:type="spellStart"/>
      <w:r w:rsidRPr="00A23F21">
        <w:rPr>
          <w:rFonts w:ascii="Times New Roman" w:hAnsi="Times New Roman" w:cs="Times New Roman"/>
          <w:i/>
          <w:iCs/>
        </w:rPr>
        <w:t>nCoV</w:t>
      </w:r>
      <w:proofErr w:type="spellEnd"/>
      <w:r w:rsidRPr="00A23F21">
        <w:rPr>
          <w:rFonts w:ascii="Times New Roman" w:hAnsi="Times New Roman" w:cs="Times New Roman"/>
          <w:i/>
          <w:iCs/>
        </w:rPr>
        <w:t>) (Abstract) and English (Languages) and Article (Document Types) and 2020 or 2021 or 2022 (Publication Years)</w:t>
      </w:r>
    </w:p>
    <w:p w14:paraId="640CBE0B" w14:textId="77777777" w:rsidR="00EB654B" w:rsidRPr="00D70FFD" w:rsidRDefault="00EB654B" w:rsidP="009F4BEF">
      <w:pPr>
        <w:rPr>
          <w:rFonts w:ascii="Times New Roman" w:hAnsi="Times New Roman" w:cs="Times New Roman" w:hint="eastAsia"/>
        </w:rPr>
      </w:pPr>
    </w:p>
    <w:p w14:paraId="51A0113D" w14:textId="068593EB" w:rsidR="00EB654B" w:rsidRPr="00D70FFD" w:rsidRDefault="00323D59" w:rsidP="009F4BEF">
      <w:pPr>
        <w:rPr>
          <w:rFonts w:ascii="Times New Roman" w:hAnsi="Times New Roman" w:cs="Times New Roman"/>
          <w:b/>
          <w:bCs/>
        </w:rPr>
      </w:pPr>
      <w:r w:rsidRPr="00D70FFD">
        <w:rPr>
          <w:rFonts w:ascii="Times New Roman" w:hAnsi="Times New Roman" w:cs="Times New Roman"/>
          <w:b/>
          <w:bCs/>
        </w:rPr>
        <w:t>EBSCO</w:t>
      </w:r>
      <w:r w:rsidR="00F478EC">
        <w:rPr>
          <w:rFonts w:ascii="Times New Roman" w:hAnsi="Times New Roman" w:cs="Times New Roman"/>
          <w:b/>
          <w:bCs/>
        </w:rPr>
        <w:t>:</w:t>
      </w:r>
    </w:p>
    <w:p w14:paraId="660EA429" w14:textId="41CBC2E0" w:rsidR="00D7457C" w:rsidRPr="00A23F21" w:rsidRDefault="00EB654B" w:rsidP="00D7457C">
      <w:pPr>
        <w:rPr>
          <w:rFonts w:ascii="Times New Roman" w:hAnsi="Times New Roman" w:cs="Times New Roman"/>
          <w:i/>
          <w:iCs/>
        </w:rPr>
      </w:pPr>
      <w:r w:rsidRPr="00A23F21">
        <w:rPr>
          <w:rFonts w:ascii="Times New Roman" w:hAnsi="Times New Roman" w:cs="Times New Roman"/>
          <w:i/>
          <w:iCs/>
        </w:rPr>
        <w:t xml:space="preserve">TI </w:t>
      </w:r>
      <w:proofErr w:type="gramStart"/>
      <w:r w:rsidRPr="00A23F21">
        <w:rPr>
          <w:rFonts w:ascii="Times New Roman" w:hAnsi="Times New Roman" w:cs="Times New Roman"/>
          <w:i/>
          <w:iCs/>
        </w:rPr>
        <w:t>( 24</w:t>
      </w:r>
      <w:proofErr w:type="gramEnd"/>
      <w:r w:rsidRPr="00A23F21">
        <w:rPr>
          <w:rFonts w:ascii="Times New Roman" w:hAnsi="Times New Roman" w:cs="Times New Roman"/>
          <w:i/>
          <w:iCs/>
        </w:rPr>
        <w:t xml:space="preserve">-h* OR 24 hour OR 24-hour OR Movement </w:t>
      </w:r>
      <w:proofErr w:type="spellStart"/>
      <w:r w:rsidRPr="00A23F21">
        <w:rPr>
          <w:rFonts w:ascii="Times New Roman" w:hAnsi="Times New Roman" w:cs="Times New Roman"/>
          <w:i/>
          <w:iCs/>
        </w:rPr>
        <w:t>Behavio</w:t>
      </w:r>
      <w:proofErr w:type="spellEnd"/>
      <w:r w:rsidRPr="00A23F21">
        <w:rPr>
          <w:rFonts w:ascii="Times New Roman" w:hAnsi="Times New Roman" w:cs="Times New Roman"/>
          <w:i/>
          <w:iCs/>
        </w:rPr>
        <w:t xml:space="preserve">* OR Sleep* OR Screen OR Physical Activity ) AND AB ( Guideline* OR recommendation* ) AND AB ( COVID-19 OR Coronavirus Disease OR Coronavirus OR SARS-CoV-2 OR </w:t>
      </w:r>
      <w:proofErr w:type="spellStart"/>
      <w:r w:rsidRPr="00A23F21">
        <w:rPr>
          <w:rFonts w:ascii="Times New Roman" w:hAnsi="Times New Roman" w:cs="Times New Roman"/>
          <w:i/>
          <w:iCs/>
        </w:rPr>
        <w:t>nCoV</w:t>
      </w:r>
      <w:proofErr w:type="spellEnd"/>
      <w:r w:rsidRPr="00A23F21">
        <w:rPr>
          <w:rFonts w:ascii="Times New Roman" w:hAnsi="Times New Roman" w:cs="Times New Roman"/>
          <w:i/>
          <w:iCs/>
        </w:rPr>
        <w:t xml:space="preserve"> )</w:t>
      </w:r>
      <w:r w:rsidRPr="00A23F21">
        <w:rPr>
          <w:rFonts w:ascii="Times New Roman" w:hAnsi="Times New Roman" w:cs="Times New Roman"/>
          <w:i/>
          <w:iCs/>
        </w:rPr>
        <w:t xml:space="preserve"> AND</w:t>
      </w:r>
      <w:r w:rsidR="00D7457C" w:rsidRPr="00A23F21">
        <w:rPr>
          <w:rFonts w:ascii="Times New Roman" w:hAnsi="Times New Roman" w:cs="Times New Roman"/>
          <w:i/>
          <w:iCs/>
        </w:rPr>
        <w:t xml:space="preserve"> Publication Date (</w:t>
      </w:r>
      <w:r w:rsidR="00D7457C" w:rsidRPr="00A23F21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>20200101-2022113</w:t>
      </w:r>
      <w:r w:rsidR="00D7457C" w:rsidRPr="00A23F21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 xml:space="preserve">0) AND </w:t>
      </w:r>
      <w:r w:rsidR="00D7457C" w:rsidRPr="00A23F21">
        <w:rPr>
          <w:rFonts w:ascii="Times New Roman" w:hAnsi="Times New Roman" w:cs="Times New Roman"/>
          <w:i/>
          <w:iCs/>
        </w:rPr>
        <w:t xml:space="preserve">Publication </w:t>
      </w:r>
      <w:r w:rsidR="005C44E9" w:rsidRPr="00A23F21">
        <w:rPr>
          <w:rFonts w:ascii="Times New Roman" w:hAnsi="Times New Roman" w:cs="Times New Roman"/>
          <w:i/>
          <w:iCs/>
        </w:rPr>
        <w:t>Type</w:t>
      </w:r>
      <w:r w:rsidR="00D70FFD" w:rsidRPr="00A23F21">
        <w:rPr>
          <w:rFonts w:ascii="Times New Roman" w:hAnsi="Times New Roman" w:cs="Times New Roman"/>
          <w:i/>
          <w:iCs/>
        </w:rPr>
        <w:t>s</w:t>
      </w:r>
      <w:r w:rsidR="00D7457C" w:rsidRPr="00A23F21">
        <w:rPr>
          <w:rFonts w:ascii="Times New Roman" w:hAnsi="Times New Roman" w:cs="Times New Roman"/>
          <w:i/>
          <w:iCs/>
        </w:rPr>
        <w:t xml:space="preserve"> (</w:t>
      </w:r>
      <w:r w:rsidR="002613FD" w:rsidRPr="00A23F21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>Academic</w:t>
      </w:r>
      <w:r w:rsidR="002613FD" w:rsidRPr="00A23F21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 xml:space="preserve"> </w:t>
      </w:r>
      <w:r w:rsidR="005C44E9" w:rsidRPr="00A23F21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>Journal</w:t>
      </w:r>
      <w:r w:rsidR="00D7457C" w:rsidRPr="00A23F21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>)</w:t>
      </w:r>
      <w:r w:rsidR="002613FD" w:rsidRPr="00A23F21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 xml:space="preserve"> </w:t>
      </w:r>
      <w:r w:rsidR="002613FD" w:rsidRPr="00A23F21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 xml:space="preserve">AND </w:t>
      </w:r>
      <w:r w:rsidR="002613FD" w:rsidRPr="00A23F21">
        <w:rPr>
          <w:rFonts w:ascii="Times New Roman" w:hAnsi="Times New Roman" w:cs="Times New Roman"/>
          <w:i/>
          <w:iCs/>
        </w:rPr>
        <w:t>Document</w:t>
      </w:r>
      <w:r w:rsidR="002613FD" w:rsidRPr="00A23F21">
        <w:rPr>
          <w:rFonts w:ascii="Times New Roman" w:hAnsi="Times New Roman" w:cs="Times New Roman"/>
          <w:i/>
          <w:iCs/>
        </w:rPr>
        <w:t xml:space="preserve"> Type</w:t>
      </w:r>
      <w:r w:rsidR="00D70FFD" w:rsidRPr="00A23F21">
        <w:rPr>
          <w:rFonts w:ascii="Times New Roman" w:hAnsi="Times New Roman" w:cs="Times New Roman"/>
          <w:i/>
          <w:iCs/>
        </w:rPr>
        <w:t>s</w:t>
      </w:r>
      <w:r w:rsidR="002613FD" w:rsidRPr="00A23F21">
        <w:rPr>
          <w:rFonts w:ascii="Times New Roman" w:hAnsi="Times New Roman" w:cs="Times New Roman"/>
          <w:i/>
          <w:iCs/>
        </w:rPr>
        <w:t xml:space="preserve"> (</w:t>
      </w:r>
      <w:r w:rsidR="002613FD" w:rsidRPr="00A23F21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>Article)</w:t>
      </w:r>
      <w:r w:rsidR="002613FD" w:rsidRPr="00A23F21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 xml:space="preserve"> AND </w:t>
      </w:r>
      <w:r w:rsidR="002613FD" w:rsidRPr="00A23F21">
        <w:rPr>
          <w:rFonts w:ascii="Times New Roman" w:hAnsi="Times New Roman" w:cs="Times New Roman"/>
          <w:i/>
          <w:iCs/>
        </w:rPr>
        <w:t>Languages</w:t>
      </w:r>
      <w:r w:rsidR="002613FD" w:rsidRPr="00A23F21">
        <w:rPr>
          <w:rFonts w:ascii="Times New Roman" w:hAnsi="Times New Roman" w:cs="Times New Roman"/>
          <w:i/>
          <w:iCs/>
        </w:rPr>
        <w:t xml:space="preserve"> (</w:t>
      </w:r>
      <w:r w:rsidR="002613FD" w:rsidRPr="00A23F21">
        <w:rPr>
          <w:rFonts w:ascii="Times New Roman" w:hAnsi="Times New Roman" w:cs="Times New Roman"/>
          <w:i/>
          <w:iCs/>
        </w:rPr>
        <w:t>English</w:t>
      </w:r>
      <w:r w:rsidR="002613FD" w:rsidRPr="00A23F21">
        <w:rPr>
          <w:rFonts w:ascii="Times New Roman" w:hAnsi="Times New Roman" w:cs="Times New Roman"/>
          <w:i/>
          <w:iCs/>
        </w:rPr>
        <w:t>)</w:t>
      </w:r>
    </w:p>
    <w:p w14:paraId="45EDB6C2" w14:textId="77777777" w:rsidR="00EB654B" w:rsidRPr="00D70FFD" w:rsidRDefault="00EB654B" w:rsidP="009F4BEF">
      <w:pPr>
        <w:rPr>
          <w:rFonts w:ascii="Times New Roman" w:hAnsi="Times New Roman" w:cs="Times New Roman" w:hint="eastAsia"/>
        </w:rPr>
      </w:pPr>
    </w:p>
    <w:p w14:paraId="1383C1CA" w14:textId="2AD9F480" w:rsidR="00FE0939" w:rsidRPr="00F478EC" w:rsidRDefault="00FE0939" w:rsidP="009F4BEF">
      <w:pPr>
        <w:rPr>
          <w:rFonts w:ascii="Times New Roman" w:hAnsi="Times New Roman" w:cs="Times New Roman"/>
          <w:b/>
          <w:bCs/>
        </w:rPr>
      </w:pPr>
      <w:r w:rsidRPr="00F478EC">
        <w:rPr>
          <w:rFonts w:ascii="Times New Roman" w:hAnsi="Times New Roman" w:cs="Times New Roman"/>
          <w:b/>
          <w:bCs/>
        </w:rPr>
        <w:t>Pub</w:t>
      </w:r>
      <w:r w:rsidR="00D70FFD" w:rsidRPr="00F478EC">
        <w:rPr>
          <w:rFonts w:ascii="Times New Roman" w:hAnsi="Times New Roman" w:cs="Times New Roman"/>
          <w:b/>
          <w:bCs/>
        </w:rPr>
        <w:t>M</w:t>
      </w:r>
      <w:r w:rsidRPr="00F478EC">
        <w:rPr>
          <w:rFonts w:ascii="Times New Roman" w:hAnsi="Times New Roman" w:cs="Times New Roman"/>
          <w:b/>
          <w:bCs/>
        </w:rPr>
        <w:t>ed</w:t>
      </w:r>
      <w:r w:rsidR="00F478EC">
        <w:rPr>
          <w:rFonts w:ascii="Times New Roman" w:hAnsi="Times New Roman" w:cs="Times New Roman"/>
          <w:b/>
          <w:bCs/>
        </w:rPr>
        <w:t>:</w:t>
      </w:r>
    </w:p>
    <w:p w14:paraId="3B3ECE30" w14:textId="204BD251" w:rsidR="00E80F0D" w:rsidRPr="00A23F21" w:rsidRDefault="001E727E" w:rsidP="009F4BEF">
      <w:pPr>
        <w:rPr>
          <w:rFonts w:ascii="Times New Roman" w:hAnsi="Times New Roman" w:cs="Times New Roman"/>
          <w:i/>
          <w:iCs/>
        </w:rPr>
      </w:pPr>
      <w:r w:rsidRPr="00A23F21">
        <w:rPr>
          <w:rFonts w:ascii="Times New Roman" w:hAnsi="Times New Roman" w:cs="Times New Roman"/>
          <w:i/>
          <w:iCs/>
        </w:rPr>
        <w:t xml:space="preserve">((24-h*[Title/Abstract] OR 24 hour[Title/Abstract] OR 24-hour[Title/Abstract] OR Movement </w:t>
      </w:r>
      <w:proofErr w:type="spellStart"/>
      <w:r w:rsidRPr="00A23F21">
        <w:rPr>
          <w:rFonts w:ascii="Times New Roman" w:hAnsi="Times New Roman" w:cs="Times New Roman"/>
          <w:i/>
          <w:iCs/>
        </w:rPr>
        <w:t>Behavio</w:t>
      </w:r>
      <w:proofErr w:type="spellEnd"/>
      <w:r w:rsidRPr="00A23F21">
        <w:rPr>
          <w:rFonts w:ascii="Times New Roman" w:hAnsi="Times New Roman" w:cs="Times New Roman"/>
          <w:i/>
          <w:iCs/>
        </w:rPr>
        <w:t xml:space="preserve">*[Title/Abstract] OR Sleep*[Title/Abstract] OR Screen[Title/Abstract] OR Physical Activity[Title/Abstract]) AND (Guideline*[Title/Abstract] OR recommendation*[Title/Abstract])) AND (COVID-19[Title/Abstract] OR Coronavirus Disease[Title/Abstract] OR Coronavirus[Title/Abstract] OR SARS-CoV-2[Title/Abstract] OR </w:t>
      </w:r>
      <w:proofErr w:type="spellStart"/>
      <w:r w:rsidRPr="00A23F21">
        <w:rPr>
          <w:rFonts w:ascii="Times New Roman" w:hAnsi="Times New Roman" w:cs="Times New Roman"/>
          <w:i/>
          <w:iCs/>
        </w:rPr>
        <w:t>nCoV</w:t>
      </w:r>
      <w:proofErr w:type="spellEnd"/>
      <w:r w:rsidRPr="00A23F21">
        <w:rPr>
          <w:rFonts w:ascii="Times New Roman" w:hAnsi="Times New Roman" w:cs="Times New Roman"/>
          <w:i/>
          <w:iCs/>
        </w:rPr>
        <w:t>[Title/Abstract]) Filters: Humans, English, from 2020/1/1 - 2022/11/30</w:t>
      </w:r>
    </w:p>
    <w:p w14:paraId="2C97FF70" w14:textId="77777777" w:rsidR="00EB654B" w:rsidRPr="00A23F21" w:rsidRDefault="00EB654B" w:rsidP="009F4BEF">
      <w:pPr>
        <w:rPr>
          <w:rFonts w:ascii="Times New Roman" w:hAnsi="Times New Roman" w:cs="Times New Roman" w:hint="eastAsia"/>
          <w:i/>
          <w:iCs/>
        </w:rPr>
      </w:pPr>
    </w:p>
    <w:sectPr w:rsidR="00EB654B" w:rsidRPr="00A23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9FD88" w14:textId="77777777" w:rsidR="00943999" w:rsidRDefault="00943999" w:rsidP="009C571D">
      <w:r>
        <w:separator/>
      </w:r>
    </w:p>
  </w:endnote>
  <w:endnote w:type="continuationSeparator" w:id="0">
    <w:p w14:paraId="589E76D1" w14:textId="77777777" w:rsidR="00943999" w:rsidRDefault="00943999" w:rsidP="009C5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1269D" w14:textId="77777777" w:rsidR="00943999" w:rsidRDefault="00943999" w:rsidP="009C571D">
      <w:r>
        <w:separator/>
      </w:r>
    </w:p>
  </w:footnote>
  <w:footnote w:type="continuationSeparator" w:id="0">
    <w:p w14:paraId="396DB59D" w14:textId="77777777" w:rsidR="00943999" w:rsidRDefault="00943999" w:rsidP="009C5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F69"/>
    <w:rsid w:val="00043421"/>
    <w:rsid w:val="00064AF3"/>
    <w:rsid w:val="00075888"/>
    <w:rsid w:val="00100D76"/>
    <w:rsid w:val="00147B4C"/>
    <w:rsid w:val="001E727E"/>
    <w:rsid w:val="002613FD"/>
    <w:rsid w:val="00323D59"/>
    <w:rsid w:val="003A5F69"/>
    <w:rsid w:val="003F4F71"/>
    <w:rsid w:val="00434397"/>
    <w:rsid w:val="00490909"/>
    <w:rsid w:val="004D7B80"/>
    <w:rsid w:val="005460D9"/>
    <w:rsid w:val="00571C1A"/>
    <w:rsid w:val="005C44E9"/>
    <w:rsid w:val="00616779"/>
    <w:rsid w:val="00674784"/>
    <w:rsid w:val="006A03AB"/>
    <w:rsid w:val="00714176"/>
    <w:rsid w:val="008A7E73"/>
    <w:rsid w:val="008B3909"/>
    <w:rsid w:val="00943999"/>
    <w:rsid w:val="009C571D"/>
    <w:rsid w:val="009E455C"/>
    <w:rsid w:val="009F3024"/>
    <w:rsid w:val="009F4BEF"/>
    <w:rsid w:val="00A23F21"/>
    <w:rsid w:val="00AD2DE1"/>
    <w:rsid w:val="00B54DAB"/>
    <w:rsid w:val="00B92CFF"/>
    <w:rsid w:val="00BA50EB"/>
    <w:rsid w:val="00BD4BA1"/>
    <w:rsid w:val="00BE4217"/>
    <w:rsid w:val="00CD10B4"/>
    <w:rsid w:val="00D20279"/>
    <w:rsid w:val="00D41BD8"/>
    <w:rsid w:val="00D70FFD"/>
    <w:rsid w:val="00D7457C"/>
    <w:rsid w:val="00E80F0D"/>
    <w:rsid w:val="00EB654B"/>
    <w:rsid w:val="00F478EC"/>
    <w:rsid w:val="00FA1EBD"/>
    <w:rsid w:val="00FE0939"/>
    <w:rsid w:val="00FF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A54D8"/>
  <w15:chartTrackingRefBased/>
  <w15:docId w15:val="{6983B3E6-852C-4B0E-BE21-74D86015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7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7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71D"/>
    <w:rPr>
      <w:sz w:val="18"/>
      <w:szCs w:val="18"/>
    </w:rPr>
  </w:style>
  <w:style w:type="table" w:styleId="a7">
    <w:name w:val="Table Grid"/>
    <w:basedOn w:val="a1"/>
    <w:uiPriority w:val="39"/>
    <w:rsid w:val="00CD1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0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ZDQ Dana</dc:creator>
  <cp:keywords/>
  <dc:description/>
  <cp:lastModifiedBy>_ZDQ Dana</cp:lastModifiedBy>
  <cp:revision>3</cp:revision>
  <dcterms:created xsi:type="dcterms:W3CDTF">2023-10-01T12:00:00Z</dcterms:created>
  <dcterms:modified xsi:type="dcterms:W3CDTF">2023-10-02T03:08:00Z</dcterms:modified>
</cp:coreProperties>
</file>